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5F9D" w:rsidRDefault="00EF5F9D" w:rsidP="00166B50">
      <w:pPr>
        <w:rPr>
          <w:rFonts w:ascii="Times New Roman" w:hAnsi="Times New Roman" w:cs="Times New Roman" w:hint="eastAsia"/>
          <w:sz w:val="24"/>
          <w:szCs w:val="24"/>
        </w:rPr>
      </w:pPr>
    </w:p>
    <w:p w:rsidR="00AB60A9" w:rsidRDefault="00166B50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ED0C51">
        <w:rPr>
          <w:rFonts w:ascii="Times New Roman" w:hAnsi="Times New Roman" w:cs="Times New Roman"/>
          <w:color w:val="000000"/>
          <w:sz w:val="24"/>
          <w:szCs w:val="24"/>
        </w:rPr>
        <w:t>Table S</w:t>
      </w:r>
      <w:r w:rsidR="0089797E" w:rsidRPr="00ED0C51">
        <w:rPr>
          <w:rFonts w:ascii="Times New Roman" w:hAnsi="Times New Roman" w:cs="Times New Roman"/>
          <w:color w:val="000000"/>
          <w:sz w:val="24"/>
          <w:szCs w:val="24"/>
        </w:rPr>
        <w:t>5</w:t>
      </w:r>
      <w:r w:rsidRPr="00ED0C51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ED0C51" w:rsidRPr="00ED0C5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bookmarkStart w:id="0" w:name="_GoBack"/>
      <w:r w:rsidR="00ED0C51" w:rsidRPr="00ED0C51">
        <w:rPr>
          <w:rFonts w:ascii="Times New Roman" w:hAnsi="Times New Roman" w:cs="Times New Roman"/>
          <w:color w:val="000000"/>
          <w:sz w:val="24"/>
          <w:szCs w:val="24"/>
        </w:rPr>
        <w:t xml:space="preserve">Each </w:t>
      </w:r>
      <w:r w:rsidR="00ED0C51" w:rsidRPr="00ED0C51">
        <w:rPr>
          <w:rFonts w:ascii="Times New Roman" w:hAnsi="Times New Roman" w:cs="Times New Roman"/>
          <w:color w:val="000000"/>
          <w:sz w:val="24"/>
          <w:szCs w:val="24"/>
        </w:rPr>
        <w:t>SRA accession</w:t>
      </w:r>
      <w:r w:rsidR="00ED0C51" w:rsidRPr="00ED0C51">
        <w:rPr>
          <w:rFonts w:ascii="Times New Roman" w:hAnsi="Times New Roman" w:cs="Times New Roman"/>
          <w:color w:val="000000"/>
          <w:sz w:val="24"/>
          <w:szCs w:val="24"/>
        </w:rPr>
        <w:t xml:space="preserve"> corresponding to </w:t>
      </w:r>
      <w:r w:rsidR="00ED0C51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="00ED0C51" w:rsidRPr="00ED0C51">
        <w:rPr>
          <w:rFonts w:ascii="Times New Roman" w:hAnsi="Times New Roman" w:cs="Times New Roman"/>
          <w:color w:val="000000"/>
          <w:sz w:val="24"/>
          <w:szCs w:val="24"/>
        </w:rPr>
        <w:t>t</w:t>
      </w:r>
      <w:r w:rsidR="00ED0C51" w:rsidRPr="00ED0C51">
        <w:rPr>
          <w:rFonts w:ascii="Times New Roman" w:hAnsi="Times New Roman" w:cs="Times New Roman"/>
          <w:color w:val="000000"/>
          <w:sz w:val="24"/>
          <w:szCs w:val="24"/>
        </w:rPr>
        <w:t>reatment name</w:t>
      </w:r>
      <w:bookmarkEnd w:id="0"/>
    </w:p>
    <w:p w:rsidR="00ED0C51" w:rsidRPr="00ED0C51" w:rsidRDefault="00ED0C51">
      <w:pPr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2"/>
        <w:gridCol w:w="3592"/>
        <w:gridCol w:w="3593"/>
      </w:tblGrid>
      <w:tr w:rsidR="00DC2924" w:rsidRPr="00ED0C51" w:rsidTr="00ED0C51">
        <w:trPr>
          <w:trHeight w:val="270"/>
        </w:trPr>
        <w:tc>
          <w:tcPr>
            <w:tcW w:w="3592" w:type="dxa"/>
          </w:tcPr>
          <w:p w:rsidR="00DC2924" w:rsidRPr="00ED0C51" w:rsidRDefault="00DC2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C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ple  name</w:t>
            </w:r>
          </w:p>
        </w:tc>
        <w:tc>
          <w:tcPr>
            <w:tcW w:w="3592" w:type="dxa"/>
          </w:tcPr>
          <w:p w:rsidR="00DC2924" w:rsidRPr="00ED0C51" w:rsidRDefault="00DC2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C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ession</w:t>
            </w:r>
          </w:p>
        </w:tc>
        <w:tc>
          <w:tcPr>
            <w:tcW w:w="3593" w:type="dxa"/>
          </w:tcPr>
          <w:p w:rsidR="00DC2924" w:rsidRPr="00ED0C51" w:rsidRDefault="00DC2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C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eatment name</w:t>
            </w:r>
          </w:p>
        </w:tc>
      </w:tr>
      <w:tr w:rsidR="00DC2924" w:rsidRPr="00ED0C51" w:rsidTr="00ED0C51">
        <w:trPr>
          <w:trHeight w:val="3372"/>
        </w:trPr>
        <w:tc>
          <w:tcPr>
            <w:tcW w:w="3592" w:type="dxa"/>
          </w:tcPr>
          <w:p w:rsidR="00DC2924" w:rsidRPr="00ED0C51" w:rsidRDefault="00DC292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I_3</w:t>
            </w:r>
          </w:p>
          <w:p w:rsidR="00D336E9" w:rsidRPr="00ED0C51" w:rsidRDefault="00D336E9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I_2</w:t>
            </w:r>
          </w:p>
          <w:p w:rsidR="00D336E9" w:rsidRPr="00ED0C51" w:rsidRDefault="00D336E9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I_1</w:t>
            </w:r>
          </w:p>
          <w:p w:rsidR="00D336E9" w:rsidRPr="00ED0C51" w:rsidRDefault="00D336E9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I_3</w:t>
            </w:r>
          </w:p>
          <w:p w:rsidR="00D336E9" w:rsidRPr="00ED0C51" w:rsidRDefault="00D336E9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6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I_2</w:t>
            </w:r>
          </w:p>
          <w:p w:rsidR="00D336E9" w:rsidRPr="00ED0C51" w:rsidRDefault="00D336E9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6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I_1</w:t>
            </w:r>
          </w:p>
          <w:p w:rsidR="00D336E9" w:rsidRPr="00ED0C51" w:rsidRDefault="00D336E9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6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2_3</w:t>
            </w:r>
          </w:p>
          <w:p w:rsidR="0089797E" w:rsidRPr="00ED0C51" w:rsidRDefault="0089797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6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2_2</w:t>
            </w:r>
          </w:p>
          <w:p w:rsidR="0089797E" w:rsidRPr="00ED0C51" w:rsidRDefault="0089797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6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2_1</w:t>
            </w:r>
          </w:p>
          <w:p w:rsidR="0089797E" w:rsidRPr="00ED0C51" w:rsidRDefault="0089797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6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1_3</w:t>
            </w:r>
          </w:p>
          <w:p w:rsidR="0089797E" w:rsidRPr="00ED0C51" w:rsidRDefault="0089797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6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1 2</w:t>
            </w:r>
          </w:p>
          <w:p w:rsidR="0089797E" w:rsidRPr="00ED0C51" w:rsidRDefault="0089797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6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1 1</w:t>
            </w:r>
          </w:p>
        </w:tc>
        <w:tc>
          <w:tcPr>
            <w:tcW w:w="3592" w:type="dxa"/>
          </w:tcPr>
          <w:p w:rsidR="00DC2924" w:rsidRPr="00ED0C51" w:rsidRDefault="00D336E9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X2508623</w:t>
            </w:r>
          </w:p>
          <w:p w:rsidR="00D336E9" w:rsidRPr="00ED0C51" w:rsidRDefault="00D336E9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X2508624</w:t>
            </w:r>
          </w:p>
          <w:p w:rsidR="00D336E9" w:rsidRPr="00ED0C51" w:rsidRDefault="00D336E9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X2508625</w:t>
            </w:r>
          </w:p>
          <w:p w:rsidR="00D336E9" w:rsidRPr="00ED0C51" w:rsidRDefault="00D336E9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X2508626</w:t>
            </w:r>
          </w:p>
          <w:p w:rsidR="00D336E9" w:rsidRPr="00ED0C51" w:rsidRDefault="00D336E9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6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X2508627</w:t>
            </w:r>
          </w:p>
          <w:p w:rsidR="00D336E9" w:rsidRPr="00ED0C51" w:rsidRDefault="00D336E9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6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X2508628</w:t>
            </w:r>
          </w:p>
          <w:p w:rsidR="00D336E9" w:rsidRPr="00ED0C51" w:rsidRDefault="00D336E9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6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X2508629</w:t>
            </w:r>
          </w:p>
          <w:p w:rsidR="0089797E" w:rsidRPr="00ED0C51" w:rsidRDefault="0089797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6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X2508630</w:t>
            </w:r>
          </w:p>
          <w:p w:rsidR="0089797E" w:rsidRPr="00ED0C51" w:rsidRDefault="0089797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6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X2508631</w:t>
            </w:r>
          </w:p>
          <w:p w:rsidR="0089797E" w:rsidRPr="00ED0C51" w:rsidRDefault="0089797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6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X2508632</w:t>
            </w:r>
          </w:p>
          <w:p w:rsidR="0089797E" w:rsidRPr="00ED0C51" w:rsidRDefault="0089797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6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X2508633</w:t>
            </w:r>
          </w:p>
          <w:p w:rsidR="0089797E" w:rsidRPr="00ED0C51" w:rsidRDefault="0089797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6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X2508634</w:t>
            </w:r>
          </w:p>
        </w:tc>
        <w:tc>
          <w:tcPr>
            <w:tcW w:w="3593" w:type="dxa"/>
          </w:tcPr>
          <w:p w:rsidR="00DC2924" w:rsidRPr="00ED0C51" w:rsidRDefault="00D336E9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ED0C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ceptible post-inoculation, SPI</w:t>
            </w:r>
            <w:r w:rsidRPr="00ED0C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  <w:p w:rsidR="00D336E9" w:rsidRPr="00ED0C51" w:rsidRDefault="00D336E9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sceptible post-inoculation, SPI</w:t>
            </w:r>
          </w:p>
          <w:p w:rsidR="00D336E9" w:rsidRPr="00ED0C51" w:rsidRDefault="00D336E9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sceptible post-inoculation, SPI</w:t>
            </w:r>
          </w:p>
          <w:p w:rsidR="00D336E9" w:rsidRPr="00ED0C51" w:rsidRDefault="00D336E9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ED0C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stant post-inoculation, RPI</w:t>
            </w:r>
          </w:p>
          <w:p w:rsidR="00D336E9" w:rsidRPr="00ED0C51" w:rsidRDefault="00D336E9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istant post-inoculation, RPI</w:t>
            </w:r>
          </w:p>
          <w:p w:rsidR="00D336E9" w:rsidRPr="00ED0C51" w:rsidRDefault="00D336E9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istant post-inoculation, RPI</w:t>
            </w:r>
          </w:p>
          <w:p w:rsidR="0089797E" w:rsidRPr="00ED0C51" w:rsidRDefault="0089797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ED0C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ceptible</w:t>
            </w:r>
            <w:r w:rsidRPr="00ED0C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D0C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ck-treatment</w:t>
            </w:r>
            <w:r w:rsidRPr="00ED0C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K2</w:t>
            </w:r>
          </w:p>
          <w:p w:rsidR="0089797E" w:rsidRPr="00ED0C51" w:rsidRDefault="0089797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sceptible mock-treatment, CK2</w:t>
            </w:r>
          </w:p>
          <w:p w:rsidR="0089797E" w:rsidRPr="00ED0C51" w:rsidRDefault="0089797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sceptible mock-treatment, CK2</w:t>
            </w:r>
          </w:p>
          <w:p w:rsidR="0089797E" w:rsidRPr="00ED0C51" w:rsidRDefault="0089797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ED0C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stant</w:t>
            </w:r>
            <w:r w:rsidRPr="00ED0C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D0C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ck-treatment</w:t>
            </w:r>
            <w:r w:rsidRPr="00ED0C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K1</w:t>
            </w:r>
          </w:p>
          <w:p w:rsidR="0089797E" w:rsidRPr="00ED0C51" w:rsidRDefault="0089797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istant mock-treatment, CK1</w:t>
            </w:r>
          </w:p>
          <w:p w:rsidR="0089797E" w:rsidRPr="00ED0C51" w:rsidRDefault="0089797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istant mock-treatment, CK1</w:t>
            </w:r>
          </w:p>
        </w:tc>
      </w:tr>
    </w:tbl>
    <w:p w:rsidR="00AB60A9" w:rsidRDefault="00AB60A9"/>
    <w:p w:rsidR="00FA0AD5" w:rsidRDefault="00FA0AD5"/>
    <w:sectPr w:rsidR="00FA0AD5" w:rsidSect="001340F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1CEB" w:rsidRDefault="00051CEB" w:rsidP="00166B50">
      <w:r>
        <w:separator/>
      </w:r>
    </w:p>
  </w:endnote>
  <w:endnote w:type="continuationSeparator" w:id="0">
    <w:p w:rsidR="00051CEB" w:rsidRDefault="00051CEB" w:rsidP="00166B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微软雅黑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1CEB" w:rsidRDefault="00051CEB" w:rsidP="00166B50">
      <w:r>
        <w:separator/>
      </w:r>
    </w:p>
  </w:footnote>
  <w:footnote w:type="continuationSeparator" w:id="0">
    <w:p w:rsidR="00051CEB" w:rsidRDefault="00051CEB" w:rsidP="00166B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9BB"/>
    <w:rsid w:val="00010977"/>
    <w:rsid w:val="00051CEB"/>
    <w:rsid w:val="0005465F"/>
    <w:rsid w:val="00166B50"/>
    <w:rsid w:val="001824FD"/>
    <w:rsid w:val="005569BB"/>
    <w:rsid w:val="005F1CA5"/>
    <w:rsid w:val="007773FC"/>
    <w:rsid w:val="0089797E"/>
    <w:rsid w:val="00AB60A9"/>
    <w:rsid w:val="00D336E9"/>
    <w:rsid w:val="00DC2924"/>
    <w:rsid w:val="00EA39CB"/>
    <w:rsid w:val="00ED0C51"/>
    <w:rsid w:val="00EF5F9D"/>
    <w:rsid w:val="00FA0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B735505-9FC8-4D32-8B38-441FE22E8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66B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6B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6B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6B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6B50"/>
    <w:rPr>
      <w:sz w:val="18"/>
      <w:szCs w:val="18"/>
    </w:rPr>
  </w:style>
  <w:style w:type="table" w:styleId="a5">
    <w:name w:val="Table Grid"/>
    <w:basedOn w:val="a1"/>
    <w:uiPriority w:val="39"/>
    <w:rsid w:val="00DC29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5.DOCX</DocumentId>
    <TitleName xmlns="fa52ae8b-2b36-4137-9bde-d98e18ca3240">Table 5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5224CE7-D051-4E1B-BCA4-1563C9AF2910}"/>
</file>

<file path=customXml/itemProps2.xml><?xml version="1.0" encoding="utf-8"?>
<ds:datastoreItem xmlns:ds="http://schemas.openxmlformats.org/officeDocument/2006/customXml" ds:itemID="{5EECF268-1A3F-4772-97E7-5A76A506C26B}"/>
</file>

<file path=customXml/itemProps3.xml><?xml version="1.0" encoding="utf-8"?>
<ds:datastoreItem xmlns:ds="http://schemas.openxmlformats.org/officeDocument/2006/customXml" ds:itemID="{7CACE4AD-BB78-4F11-833F-D181FAA210D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04</Words>
  <Characters>594</Characters>
  <Application>Microsoft Office Word</Application>
  <DocSecurity>0</DocSecurity>
  <Lines>4</Lines>
  <Paragraphs>1</Paragraphs>
  <ScaleCrop>false</ScaleCrop>
  <Company>Microsoft</Company>
  <LinksUpToDate>false</LinksUpToDate>
  <CharactersWithSpaces>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 yang</dc:creator>
  <cp:keywords/>
  <dc:description/>
  <cp:lastModifiedBy>ya yang</cp:lastModifiedBy>
  <cp:revision>6</cp:revision>
  <cp:lastPrinted>2017-05-19T01:18:00Z</cp:lastPrinted>
  <dcterms:created xsi:type="dcterms:W3CDTF">2017-05-19T00:57:00Z</dcterms:created>
  <dcterms:modified xsi:type="dcterms:W3CDTF">2017-06-03T06:27:00Z</dcterms:modified>
</cp:coreProperties>
</file>